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722EFB5B" w:rsidP="332E5ACA" w:rsidRDefault="722EFB5B" w14:paraId="69A872DE" w14:textId="645C27DF">
      <w:pPr>
        <w:pStyle w:val="Heading2"/>
        <w:keepNext w:val="1"/>
        <w:keepLines w:val="1"/>
        <w:spacing w:before="0" w:after="90" w:line="27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F4761"/>
          <w:sz w:val="36"/>
          <w:szCs w:val="36"/>
          <w:lang w:val="en-US"/>
        </w:rPr>
      </w:pPr>
      <w:r w:rsidRPr="332E5ACA" w:rsidR="722EFB5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F4761"/>
          <w:sz w:val="36"/>
          <w:szCs w:val="36"/>
          <w:lang w:val="en-CA"/>
        </w:rPr>
        <w:t>Supporting Information 5</w:t>
      </w:r>
    </w:p>
    <w:p w:rsidR="722EFB5B" w:rsidP="332E5ACA" w:rsidRDefault="722EFB5B" w14:paraId="55DC7157" w14:textId="71C23137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Pr="332E5ACA" w:rsidR="722EFB5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en-US"/>
        </w:rPr>
        <w:t>Quality appraisal criteria</w:t>
      </w:r>
    </w:p>
    <w:tbl>
      <w:tblPr>
        <w:tblStyle w:val="TableNormal"/>
        <w:tblW w:w="12960" w:type="dxa"/>
        <w:tblInd w:w="7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9870"/>
      </w:tblGrid>
      <w:tr w:rsidR="763DA37A" w:rsidTr="1E30D0F0" w14:paraId="599001FE">
        <w:trPr>
          <w:trHeight w:val="315"/>
        </w:trPr>
        <w:tc>
          <w:tcPr>
            <w:tcW w:w="12960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763DA37A" w:rsidP="763DA37A" w:rsidRDefault="763DA37A" w14:paraId="46C802F6" w14:textId="16C2D2E9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Quality Appraisal</w:t>
            </w:r>
          </w:p>
        </w:tc>
      </w:tr>
      <w:tr w:rsidR="763DA37A" w:rsidTr="1E30D0F0" w14:paraId="4335CD70">
        <w:trPr>
          <w:trHeight w:val="315"/>
        </w:trPr>
        <w:tc>
          <w:tcPr>
            <w:tcW w:w="3090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CDEFDC"/>
            <w:tcMar>
              <w:left w:w="60" w:type="dxa"/>
              <w:right w:w="60" w:type="dxa"/>
            </w:tcMar>
            <w:vAlign w:val="center"/>
          </w:tcPr>
          <w:p w:rsidR="763DA37A" w:rsidP="763DA37A" w:rsidRDefault="763DA37A" w14:paraId="43A7CCAF" w14:textId="68FD4619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Relevance</w:t>
            </w:r>
          </w:p>
          <w:p w:rsidR="763DA37A" w:rsidP="763DA37A" w:rsidRDefault="763DA37A" w14:paraId="577357FC" w14:textId="75C9CA58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Does the resource contain data relevant to the topic area/ program theories?</w:t>
            </w:r>
          </w:p>
        </w:tc>
        <w:tc>
          <w:tcPr>
            <w:tcW w:w="987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CDEFDC"/>
            <w:tcMar>
              <w:left w:w="105" w:type="dxa"/>
              <w:right w:w="105" w:type="dxa"/>
            </w:tcMar>
            <w:vAlign w:val="top"/>
          </w:tcPr>
          <w:p w:rsidR="763DA37A" w:rsidP="763DA37A" w:rsidRDefault="763DA37A" w14:paraId="433415F3" w14:textId="484A2354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High relevance</w:t>
            </w:r>
          </w:p>
          <w:p w:rsidR="763DA37A" w:rsidP="52890A79" w:rsidRDefault="763DA37A" w14:paraId="78673893" w14:textId="7D639EB5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646FF12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Draws upon a theoretical explanation for the effectiveness of IGPs in the literature review. </w:t>
            </w:r>
          </w:p>
          <w:p w:rsidR="763DA37A" w:rsidP="52890A79" w:rsidRDefault="763DA37A" w14:paraId="1E81A4B3" w14:textId="616C22D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Relates to older adults who have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participated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in IGP</w:t>
            </w:r>
            <w:r w:rsidRPr="52890A79" w:rsidR="678DE6B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(s)</w:t>
            </w:r>
            <w:r w:rsidRPr="52890A79" w:rsidR="4B461D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  <w:r w:rsidRPr="52890A79" w:rsidR="4B461D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involving preschool </w:t>
            </w:r>
            <w:r w:rsidRPr="52890A79" w:rsidR="4B461D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children,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and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include</w:t>
            </w:r>
            <w:r w:rsidRPr="52890A79" w:rsidR="05D029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s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detailed demographic characteristics of participants. </w:t>
            </w:r>
          </w:p>
          <w:p w:rsidR="763DA37A" w:rsidP="763DA37A" w:rsidRDefault="763DA37A" w14:paraId="201000E8" w14:textId="08142EA2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Includes an in-depth description of the IGP (e.g., activities, facilitators, duration, frequency) and its implementation process. </w:t>
            </w:r>
          </w:p>
          <w:p w:rsidR="763DA37A" w:rsidP="52890A79" w:rsidRDefault="763DA37A" w14:paraId="6A672DF4" w14:textId="790F3483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Describes the context and setting the IGP is implemented in, including motivations behind implementation</w:t>
            </w:r>
            <w:r w:rsidRPr="52890A79" w:rsidR="46EE926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.</w:t>
            </w:r>
          </w:p>
          <w:p w:rsidR="763DA37A" w:rsidP="52890A79" w:rsidRDefault="763DA37A" w14:paraId="647AB310" w14:textId="681AF500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5B5325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Reports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the outcomes of the IGP</w:t>
            </w:r>
            <w:r w:rsidRPr="52890A79" w:rsidR="71EBF1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(s)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, </w:t>
            </w:r>
            <w:r w:rsidRPr="52890A79" w:rsidR="0849AD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ncluding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  <w:r w:rsidRPr="52890A79" w:rsidR="2B306E7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detailed </w:t>
            </w:r>
            <w:r w:rsidRPr="52890A79" w:rsidR="42CBF3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analysis and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changes to various measures of psychosocial health and wellbeing in older adult participants. </w:t>
            </w:r>
          </w:p>
          <w:p w:rsidR="763DA37A" w:rsidP="52890A79" w:rsidRDefault="763DA37A" w14:paraId="2C127098" w14:textId="1ABF2211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ind w:left="247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2A33FB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ncludes in-depth explanation for reported outcomes, including various levels of explanation (e.g., psychological, social, biological)</w:t>
            </w:r>
            <w:r w:rsidRPr="52890A79" w:rsidR="5E095A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and drawing upon existing literature/ theory. </w:t>
            </w:r>
          </w:p>
        </w:tc>
      </w:tr>
      <w:tr w:rsidR="763DA37A" w:rsidTr="1E30D0F0" w14:paraId="25652780">
        <w:trPr>
          <w:trHeight w:val="2727"/>
        </w:trPr>
        <w:tc>
          <w:tcPr>
            <w:tcW w:w="3090" w:type="dxa"/>
            <w:vMerge/>
            <w:tcBorders/>
            <w:tcMar/>
            <w:vAlign w:val="center"/>
          </w:tcPr>
          <w:p w14:paraId="3402A01C"/>
        </w:tc>
        <w:tc>
          <w:tcPr>
            <w:tcW w:w="987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CDEFDC"/>
            <w:tcMar>
              <w:left w:w="105" w:type="dxa"/>
              <w:right w:w="105" w:type="dxa"/>
            </w:tcMar>
            <w:vAlign w:val="top"/>
          </w:tcPr>
          <w:p w:rsidR="763DA37A" w:rsidP="763DA37A" w:rsidRDefault="763DA37A" w14:paraId="28ADA1CC" w14:textId="744CE650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Moderate relevance</w:t>
            </w:r>
          </w:p>
          <w:p w:rsidR="763DA37A" w:rsidP="52890A79" w:rsidRDefault="763DA37A" w14:paraId="28ABA7DE" w14:textId="25A68EFD">
            <w:pPr>
              <w:pStyle w:val="ListParagraph"/>
              <w:numPr>
                <w:ilvl w:val="0"/>
                <w:numId w:val="6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Relates to older adults who have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participated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in IGP</w:t>
            </w:r>
            <w:r w:rsidRPr="52890A79" w:rsidR="1A09A5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(s) involving preschool children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and includes </w:t>
            </w:r>
            <w:r w:rsidRPr="52890A79" w:rsidR="712EE4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basic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description of participan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ts’ demographic characteristics</w:t>
            </w:r>
            <w:r w:rsidRPr="52890A79" w:rsidR="2722A4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(e.g., age). </w:t>
            </w:r>
          </w:p>
          <w:p w:rsidR="763DA37A" w:rsidP="52890A79" w:rsidRDefault="763DA37A" w14:paraId="40DAEF38" w14:textId="1BC424A7">
            <w:pPr>
              <w:pStyle w:val="ListParagraph"/>
              <w:numPr>
                <w:ilvl w:val="0"/>
                <w:numId w:val="6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34C333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ncludes a description of the IGP (e.g., activities, facilitators, duration, frequency</w:t>
            </w:r>
            <w:r w:rsidRPr="52890A79" w:rsidR="34C333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).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</w:p>
          <w:p w:rsidR="0A046A01" w:rsidP="52890A79" w:rsidRDefault="0A046A01" w14:paraId="67FE4EC3" w14:textId="5BFA08CF">
            <w:pPr>
              <w:pStyle w:val="ListParagraph"/>
              <w:numPr>
                <w:ilvl w:val="0"/>
                <w:numId w:val="6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0A046A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Describes the context and setting the IGP is implemented in.</w:t>
            </w:r>
          </w:p>
          <w:p w:rsidR="763DA37A" w:rsidP="52890A79" w:rsidRDefault="763DA37A" w14:paraId="77BDB1EC" w14:textId="64DFF7C2">
            <w:pPr>
              <w:pStyle w:val="ListParagraph"/>
              <w:numPr>
                <w:ilvl w:val="0"/>
                <w:numId w:val="6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Reports the outcomes of the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GP</w:t>
            </w:r>
            <w:r w:rsidRPr="52890A79" w:rsidR="64B5C0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(</w:t>
            </w:r>
            <w:r w:rsidRPr="52890A79" w:rsidR="64B5C0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s)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, highlighting at least one measure of psychosocial health or wellbeing in older adult participant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s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.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</w:p>
          <w:p w:rsidR="763DA37A" w:rsidP="52890A79" w:rsidRDefault="763DA37A" w14:paraId="614BC55E" w14:textId="188AFE2B">
            <w:pPr>
              <w:pStyle w:val="ListParagraph"/>
              <w:numPr>
                <w:ilvl w:val="0"/>
                <w:numId w:val="6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Includes </w:t>
            </w:r>
            <w:r w:rsidRPr="52890A79" w:rsidR="67E06D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explanation for and discussion of reported outcomes, briefly drawing upon existing literature/ theory.</w:t>
            </w:r>
          </w:p>
        </w:tc>
      </w:tr>
      <w:tr w:rsidR="763DA37A" w:rsidTr="1E30D0F0" w14:paraId="45C24847">
        <w:trPr>
          <w:trHeight w:val="315"/>
        </w:trPr>
        <w:tc>
          <w:tcPr>
            <w:tcW w:w="3090" w:type="dxa"/>
            <w:vMerge/>
            <w:tcBorders/>
            <w:tcMar/>
            <w:vAlign w:val="center"/>
          </w:tcPr>
          <w:p w14:paraId="130FEBD2"/>
        </w:tc>
        <w:tc>
          <w:tcPr>
            <w:tcW w:w="987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CDEFDC"/>
            <w:tcMar>
              <w:left w:w="105" w:type="dxa"/>
              <w:right w:w="105" w:type="dxa"/>
            </w:tcMar>
            <w:vAlign w:val="top"/>
          </w:tcPr>
          <w:p w:rsidR="763DA37A" w:rsidP="763DA37A" w:rsidRDefault="763DA37A" w14:paraId="6028F76A" w14:textId="739DEBAF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Low relevance</w:t>
            </w:r>
          </w:p>
          <w:p w:rsidR="763DA37A" w:rsidP="52890A79" w:rsidRDefault="763DA37A" w14:paraId="5E922360" w14:textId="4582F21A">
            <w:pPr>
              <w:pStyle w:val="ListParagraph"/>
              <w:numPr>
                <w:ilvl w:val="0"/>
                <w:numId w:val="11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Relates to older adults who have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participated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in IGP</w:t>
            </w:r>
            <w:r w:rsidRPr="52890A79" w:rsidR="059377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(s)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</w:t>
            </w:r>
            <w:r w:rsidRPr="52890A79" w:rsidR="6E2CDE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nvolving preschool children</w:t>
            </w:r>
            <w:r w:rsidRPr="52890A79" w:rsidR="4FE5EE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.</w:t>
            </w:r>
          </w:p>
          <w:p w:rsidR="763DA37A" w:rsidP="52890A79" w:rsidRDefault="763DA37A" w14:paraId="09A00A58" w14:textId="4D235C60">
            <w:pPr>
              <w:pStyle w:val="ListParagraph"/>
              <w:numPr>
                <w:ilvl w:val="0"/>
                <w:numId w:val="11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ncludes a brief description of the IGP</w:t>
            </w:r>
            <w:r w:rsidRPr="52890A79" w:rsidR="695F5A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, including context and setting the IGP is implemented in.</w:t>
            </w:r>
          </w:p>
          <w:p w:rsidR="763DA37A" w:rsidP="52890A79" w:rsidRDefault="763DA37A" w14:paraId="2E366B51" w14:textId="7FFBD48C">
            <w:pPr>
              <w:pStyle w:val="ListParagraph"/>
              <w:numPr>
                <w:ilvl w:val="0"/>
                <w:numId w:val="11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695F5A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Briefly r</w:t>
            </w:r>
            <w:r w:rsidRPr="52890A79" w:rsidR="6143C2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eports 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the outcomes of the IGP</w:t>
            </w:r>
            <w:r w:rsidRPr="52890A79" w:rsidR="7088FB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,</w:t>
            </w:r>
            <w:r w:rsidRPr="52890A79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but not as a focus of the article. </w:t>
            </w:r>
          </w:p>
          <w:p w:rsidR="763DA37A" w:rsidP="52890A79" w:rsidRDefault="763DA37A" w14:paraId="0112595E" w14:textId="196EF9F1">
            <w:pPr>
              <w:pStyle w:val="ListParagraph"/>
              <w:numPr>
                <w:ilvl w:val="0"/>
                <w:numId w:val="11"/>
              </w:numPr>
              <w:spacing w:after="0" w:line="259" w:lineRule="auto"/>
              <w:ind w:left="18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2890A79" w:rsidR="229EDD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Briefly discusses reported outcomes but does not draw upon existing literature/ theory. </w:t>
            </w:r>
          </w:p>
        </w:tc>
      </w:tr>
      <w:tr w:rsidR="763DA37A" w:rsidTr="1E30D0F0" w14:paraId="7BAEBF36">
        <w:trPr>
          <w:trHeight w:val="315"/>
        </w:trPr>
        <w:tc>
          <w:tcPr>
            <w:tcW w:w="3090" w:type="dxa"/>
            <w:vMerge/>
            <w:tcBorders/>
            <w:tcMar/>
            <w:vAlign w:val="center"/>
          </w:tcPr>
          <w:p w14:paraId="59504392"/>
        </w:tc>
        <w:tc>
          <w:tcPr>
            <w:tcW w:w="987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CDEFDC"/>
            <w:tcMar>
              <w:left w:w="105" w:type="dxa"/>
              <w:right w:w="105" w:type="dxa"/>
            </w:tcMar>
            <w:vAlign w:val="top"/>
          </w:tcPr>
          <w:p w:rsidR="763DA37A" w:rsidP="763DA37A" w:rsidRDefault="763DA37A" w14:paraId="112F0E74" w14:textId="41A393AD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No relevance</w:t>
            </w: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– does not meet any of the above criteria.</w:t>
            </w:r>
          </w:p>
        </w:tc>
      </w:tr>
      <w:tr w:rsidR="763DA37A" w:rsidTr="1E30D0F0" w14:paraId="49EE18EF">
        <w:trPr>
          <w:trHeight w:val="945"/>
        </w:trPr>
        <w:tc>
          <w:tcPr>
            <w:tcW w:w="3090" w:type="dxa"/>
            <w:vMerge w:val="restart"/>
            <w:tcBorders>
              <w:top w:val="single" w:sz="6"/>
              <w:left w:val="nil"/>
            </w:tcBorders>
            <w:shd w:val="clear" w:color="auto" w:fill="94CBD8"/>
            <w:tcMar>
              <w:left w:w="60" w:type="dxa"/>
              <w:right w:w="60" w:type="dxa"/>
            </w:tcMar>
            <w:vAlign w:val="center"/>
          </w:tcPr>
          <w:p w:rsidR="763DA37A" w:rsidP="763DA37A" w:rsidRDefault="763DA37A" w14:paraId="043E0BE4" w14:textId="71DCFB52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Richness</w:t>
            </w:r>
          </w:p>
          <w:p w:rsidR="763DA37A" w:rsidP="763DA37A" w:rsidRDefault="763DA37A" w14:paraId="647A9BD6" w14:textId="63D903E5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Can the resource meaningfully contribute to theory development or testing?</w:t>
            </w:r>
          </w:p>
        </w:tc>
        <w:tc>
          <w:tcPr>
            <w:tcW w:w="9870" w:type="dxa"/>
            <w:tcBorders>
              <w:top w:val="single" w:sz="6"/>
              <w:left w:val="nil"/>
            </w:tcBorders>
            <w:shd w:val="clear" w:color="auto" w:fill="94CBD8"/>
            <w:tcMar>
              <w:left w:w="105" w:type="dxa"/>
              <w:right w:w="105" w:type="dxa"/>
            </w:tcMar>
            <w:vAlign w:val="top"/>
          </w:tcPr>
          <w:p w:rsidR="13FDC2A1" w:rsidP="58FFC80B" w:rsidRDefault="13FDC2A1" w14:paraId="034A76D3" w14:textId="23ABA8C2">
            <w:pPr>
              <w:pStyle w:val="Normal"/>
              <w:spacing w:after="0" w:line="259" w:lineRule="auto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13FDC2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Concepts</w:t>
            </w:r>
            <w:r w:rsidRPr="58FFC80B" w:rsidR="13FDC2A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</w:t>
            </w:r>
            <w:r w:rsidRPr="58FFC80B" w:rsidR="13FDC2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[1]</w:t>
            </w:r>
          </w:p>
          <w:p w:rsidR="1D9087AA" w:rsidP="52890A79" w:rsidRDefault="1D9087AA" w14:paraId="40989A38" w14:textId="3BB0AF0E">
            <w:pPr>
              <w:pStyle w:val="ListParagraph"/>
              <w:numPr>
                <w:ilvl w:val="0"/>
                <w:numId w:val="16"/>
              </w:num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Conceptually rich: </w:t>
            </w:r>
            <w:r w:rsidRPr="52890A79" w:rsidR="59314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articles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with well-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grounded</w:t>
            </w:r>
            <w:r w:rsidRPr="52890A79" w:rsidR="65B004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and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clearly described theories and concepts.</w:t>
            </w:r>
          </w:p>
          <w:p w:rsidR="1D9087AA" w:rsidP="52890A79" w:rsidRDefault="1D9087AA" w14:paraId="6532EAA4" w14:textId="606DD0F0">
            <w:pPr>
              <w:pStyle w:val="ListParagraph"/>
              <w:numPr>
                <w:ilvl w:val="0"/>
                <w:numId w:val="16"/>
              </w:num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Conceptually thick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: </w:t>
            </w:r>
            <w:r w:rsidRPr="52890A79" w:rsidR="1C3846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articles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with a rich</w:t>
            </w:r>
            <w:r w:rsidRPr="52890A79" w:rsidR="0DB15E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description of a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progra</w:t>
            </w:r>
            <w:r w:rsidRPr="52890A79" w:rsidR="6549D6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n</w:t>
            </w:r>
            <w:r w:rsidRPr="52890A79" w:rsidR="6549D6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is </w:t>
            </w:r>
            <w:r w:rsidRPr="52890A79" w:rsidR="73658E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provided, but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without explicit reference to the </w:t>
            </w:r>
            <w:r w:rsidRPr="52890A79" w:rsidR="0039EB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theory underpinning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it.</w:t>
            </w:r>
          </w:p>
          <w:p w:rsidR="1D9087AA" w:rsidP="52890A79" w:rsidRDefault="1D9087AA" w14:paraId="0ACC6E9D" w14:textId="6BDB5994">
            <w:pPr>
              <w:pStyle w:val="ListParagraph"/>
              <w:numPr>
                <w:ilvl w:val="0"/>
                <w:numId w:val="16"/>
              </w:num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Conceptually thin: studies with weak program descriptions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where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discerning the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ory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would </w:t>
            </w:r>
            <w:r w:rsidRPr="52890A79" w:rsidR="3B8DB6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be </w:t>
            </w:r>
            <w:r w:rsidRPr="52890A79" w:rsidR="1D9087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problematic</w:t>
            </w:r>
          </w:p>
        </w:tc>
      </w:tr>
      <w:tr w:rsidR="58FFC80B" w:rsidTr="1E30D0F0" w14:paraId="45F0799E">
        <w:trPr>
          <w:trHeight w:val="945"/>
        </w:trPr>
        <w:tc>
          <w:tcPr>
            <w:tcW w:w="3090" w:type="dxa"/>
            <w:vMerge/>
            <w:tcBorders/>
            <w:tcMar>
              <w:left w:w="60" w:type="dxa"/>
              <w:right w:w="60" w:type="dxa"/>
            </w:tcMar>
            <w:vAlign w:val="center"/>
          </w:tcPr>
          <w:p w14:paraId="062DE978"/>
        </w:tc>
        <w:tc>
          <w:tcPr>
            <w:tcW w:w="9870" w:type="dxa"/>
            <w:tcBorders>
              <w:top w:val="single" w:sz="6"/>
              <w:left w:val="nil"/>
            </w:tcBorders>
            <w:shd w:val="clear" w:color="auto" w:fill="94CBD8"/>
            <w:tcMar>
              <w:left w:w="105" w:type="dxa"/>
              <w:right w:w="105" w:type="dxa"/>
            </w:tcMar>
            <w:vAlign w:val="top"/>
          </w:tcPr>
          <w:p w:rsidR="21FBBEFE" w:rsidP="58FFC80B" w:rsidRDefault="21FBBEFE" w14:paraId="724A38AE" w14:textId="7C1CF128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</w:pPr>
            <w:r w:rsidRPr="58FFC80B" w:rsidR="21FBBE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In relation to RQs</w:t>
            </w:r>
            <w:r w:rsidRPr="58FFC80B" w:rsidR="21FBBE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[2]</w:t>
            </w:r>
          </w:p>
          <w:p w:rsidR="229BAED2" w:rsidP="58FFC80B" w:rsidRDefault="229BAED2" w14:paraId="60B8BD74" w14:textId="775E771A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0 = nothing of interest, not focused on design, implementation or use</w:t>
            </w:r>
          </w:p>
          <w:p w:rsidR="229BAED2" w:rsidP="58FFC80B" w:rsidRDefault="229BAED2" w14:paraId="4A856040" w14:textId="72D13036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1 = limited data of interest, likely to appear in other articles</w:t>
            </w:r>
          </w:p>
          <w:p w:rsidR="229BAED2" w:rsidP="58FFC80B" w:rsidRDefault="229BAED2" w14:paraId="13085565" w14:textId="07B06B9D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2 = limited data of interest, but quick to extract it and could add weight to finding</w:t>
            </w:r>
          </w:p>
          <w:p w:rsidR="229BAED2" w:rsidP="58FFC80B" w:rsidRDefault="229BAED2" w14:paraId="715816D6" w14:textId="2D3C1920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3 = some </w:t>
            </w: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good quality</w:t>
            </w: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data </w:t>
            </w:r>
          </w:p>
          <w:p w:rsidR="229BAED2" w:rsidP="58FFC80B" w:rsidRDefault="229BAED2" w14:paraId="36DDBA8B" w14:textId="794CDFD5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4 = much valuable </w:t>
            </w:r>
            <w:r w:rsidRPr="58FFC80B" w:rsidR="229BAE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data</w:t>
            </w:r>
          </w:p>
        </w:tc>
      </w:tr>
      <w:tr w:rsidR="763DA37A" w:rsidTr="1E30D0F0" w14:paraId="1AB86940">
        <w:trPr>
          <w:trHeight w:val="945"/>
        </w:trPr>
        <w:tc>
          <w:tcPr>
            <w:tcW w:w="3090" w:type="dxa"/>
            <w:tcBorders>
              <w:top w:val="single" w:sz="6"/>
              <w:left w:val="nil"/>
            </w:tcBorders>
            <w:shd w:val="clear" w:color="auto" w:fill="B4C6E7" w:themeFill="accent1" w:themeFillTint="66"/>
            <w:tcMar>
              <w:left w:w="60" w:type="dxa"/>
              <w:right w:w="60" w:type="dxa"/>
            </w:tcMar>
            <w:vAlign w:val="center"/>
          </w:tcPr>
          <w:p w:rsidR="763DA37A" w:rsidP="763DA37A" w:rsidRDefault="763DA37A" w14:paraId="08C55208" w14:textId="5F8B0A3A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Rigour</w:t>
            </w: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– trustworthiness </w:t>
            </w:r>
          </w:p>
          <w:p w:rsidR="763DA37A" w:rsidP="763DA37A" w:rsidRDefault="763DA37A" w14:paraId="049A3AD0" w14:textId="6ED050B1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s the source credible? Are the methods used appropriate and trustworthy?</w:t>
            </w:r>
          </w:p>
        </w:tc>
        <w:tc>
          <w:tcPr>
            <w:tcW w:w="9870" w:type="dxa"/>
            <w:tcBorders>
              <w:top w:val="single" w:sz="6"/>
              <w:left w:val="nil"/>
              <w:bottom w:val="single" w:color="000000" w:themeColor="text1" w:sz="6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  <w:vAlign w:val="top"/>
          </w:tcPr>
          <w:p w:rsidR="6CCE2BF5" w:rsidP="1E30D0F0" w:rsidRDefault="6CCE2BF5" w14:paraId="76EB3E5B" w14:textId="6D79C1B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7FC2902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Mixed Methods Appraisal Tool (MMAT)</w:t>
            </w:r>
            <w:r w:rsidRPr="1E30D0F0" w:rsidR="599A36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[3]</w:t>
            </w:r>
          </w:p>
        </w:tc>
      </w:tr>
      <w:tr w:rsidR="763DA37A" w:rsidTr="1E30D0F0" w14:paraId="5FA77477">
        <w:trPr>
          <w:trHeight w:val="315"/>
        </w:trPr>
        <w:tc>
          <w:tcPr>
            <w:tcW w:w="3090" w:type="dxa"/>
            <w:vMerge w:val="restart"/>
            <w:tcBorders>
              <w:top w:val="single" w:sz="6"/>
              <w:left w:val="nil"/>
              <w:right w:val="nil"/>
            </w:tcBorders>
            <w:shd w:val="clear" w:color="auto" w:fill="CFA5D7"/>
            <w:tcMar>
              <w:left w:w="60" w:type="dxa"/>
              <w:right w:w="60" w:type="dxa"/>
            </w:tcMar>
            <w:vAlign w:val="center"/>
          </w:tcPr>
          <w:p w:rsidR="763DA37A" w:rsidP="763DA37A" w:rsidRDefault="763DA37A" w14:paraId="705AA75A" w14:textId="259A8948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Rigour</w:t>
            </w:r>
            <w:r w:rsidRPr="763DA37A" w:rsidR="763DA3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– coherence of theory </w:t>
            </w:r>
          </w:p>
          <w:p w:rsidR="763DA37A" w:rsidP="763DA37A" w:rsidRDefault="763DA37A" w14:paraId="09C26A11" w14:textId="1591C823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Is the theory consilient? </w:t>
            </w:r>
          </w:p>
          <w:p w:rsidR="763DA37A" w:rsidP="763DA37A" w:rsidRDefault="763DA37A" w14:paraId="0803F82C" w14:textId="06C1F359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3DA37A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s the theory simple?</w:t>
            </w:r>
          </w:p>
          <w:p w:rsidR="763DA37A" w:rsidP="58FFC80B" w:rsidRDefault="763DA37A" w14:paraId="641956B6" w14:textId="23D308E3">
            <w:pPr>
              <w:spacing w:after="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8FFC80B" w:rsidR="763DA3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Is the theory analogous to substantive theory?</w:t>
            </w:r>
          </w:p>
        </w:tc>
        <w:tc>
          <w:tcPr>
            <w:tcW w:w="987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CFA5D7"/>
            <w:tcMar>
              <w:left w:w="105" w:type="dxa"/>
              <w:right w:w="105" w:type="dxa"/>
            </w:tcMar>
            <w:vAlign w:val="top"/>
          </w:tcPr>
          <w:p w:rsidR="763DA37A" w:rsidP="1E30D0F0" w:rsidRDefault="763DA37A" w14:paraId="6E89B556" w14:textId="411E5C0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2EBE6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Consilient</w:t>
            </w:r>
            <w:r w:rsidRPr="1E30D0F0" w:rsidR="31237A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?</w:t>
            </w:r>
          </w:p>
          <w:p w:rsidR="763DA37A" w:rsidP="1E30D0F0" w:rsidRDefault="763DA37A" w14:paraId="6C05140A" w14:textId="6A4B8A0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32743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A consilient theory explains a wide range of data and observations; that the theory can account for and integrate diverse pieces of evidence, providing a comprehensive explanation for the phenomenon under study. A consilient theory would effectively explain various Context-Mechanism-Outcome configurations (CMOCs) </w:t>
            </w:r>
            <w:r w:rsidRPr="1E30D0F0" w:rsidR="32743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i</w:t>
            </w:r>
            <w:r w:rsidRPr="1E30D0F0" w:rsidR="32743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dentified</w:t>
            </w:r>
            <w:r w:rsidRPr="1E30D0F0" w:rsidR="32743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</w:t>
            </w:r>
            <w:r w:rsidRPr="1E30D0F0" w:rsidR="32743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during the review process.</w:t>
            </w:r>
          </w:p>
          <w:p w:rsidR="763DA37A" w:rsidP="1E30D0F0" w:rsidRDefault="763DA37A" w14:paraId="047F2F4B" w14:textId="58733641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16E47A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Yes</w:t>
            </w:r>
          </w:p>
          <w:p w:rsidR="763DA37A" w:rsidP="1E30D0F0" w:rsidRDefault="763DA37A" w14:paraId="3071FCEB" w14:textId="1F846D4D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16E47A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No</w:t>
            </w:r>
          </w:p>
        </w:tc>
      </w:tr>
      <w:tr w:rsidR="763DA37A" w:rsidTr="1E30D0F0" w14:paraId="5E54902B">
        <w:trPr>
          <w:trHeight w:val="315"/>
        </w:trPr>
        <w:tc>
          <w:tcPr>
            <w:tcW w:w="3090" w:type="dxa"/>
            <w:vMerge/>
            <w:tcBorders/>
            <w:tcMar/>
            <w:vAlign w:val="center"/>
          </w:tcPr>
          <w:p w14:paraId="6E295823"/>
        </w:tc>
        <w:tc>
          <w:tcPr>
            <w:tcW w:w="987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CFA5D7"/>
            <w:tcMar>
              <w:left w:w="105" w:type="dxa"/>
              <w:right w:w="105" w:type="dxa"/>
            </w:tcMar>
            <w:vAlign w:val="top"/>
          </w:tcPr>
          <w:p w:rsidR="763DA37A" w:rsidP="1E30D0F0" w:rsidRDefault="763DA37A" w14:paraId="0782A737" w14:textId="6921824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2EBE6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Sim</w:t>
            </w:r>
            <w:r w:rsidRPr="1E30D0F0" w:rsidR="620FC6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ple</w:t>
            </w:r>
            <w:r w:rsidRPr="1E30D0F0" w:rsidR="57478D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?</w:t>
            </w:r>
          </w:p>
          <w:p w:rsidR="763DA37A" w:rsidP="1E30D0F0" w:rsidRDefault="763DA37A" w14:paraId="71FCA39C" w14:textId="214CC15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67995A7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A simple theory makes few assumptions</w:t>
            </w:r>
            <w:r w:rsidRPr="1E30D0F0" w:rsidR="5373FA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. S</w:t>
            </w:r>
            <w:r w:rsidRPr="1E30D0F0" w:rsidR="67995A7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implicity refers to the theory's ability to explain complex interventions or phenomena without relying on </w:t>
            </w:r>
            <w:r w:rsidRPr="1E30D0F0" w:rsidR="67995A7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numerous</w:t>
            </w:r>
            <w:r w:rsidRPr="1E30D0F0" w:rsidR="67995A7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 or convoluted explanations. A simple theory is more accessible and easier to apply across different contexts.</w:t>
            </w:r>
          </w:p>
          <w:p w:rsidR="763DA37A" w:rsidP="1E30D0F0" w:rsidRDefault="763DA37A" w14:paraId="0F3A2645" w14:textId="58733641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76B922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Yes</w:t>
            </w:r>
          </w:p>
          <w:p w:rsidR="763DA37A" w:rsidP="1E30D0F0" w:rsidRDefault="763DA37A" w14:paraId="16E53B21" w14:textId="7F6F01D4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76B922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No</w:t>
            </w:r>
          </w:p>
        </w:tc>
      </w:tr>
      <w:tr w:rsidR="763DA37A" w:rsidTr="1E30D0F0" w14:paraId="4B04CF96">
        <w:trPr>
          <w:trHeight w:val="315"/>
        </w:trPr>
        <w:tc>
          <w:tcPr>
            <w:tcW w:w="3090" w:type="dxa"/>
            <w:vMerge/>
            <w:tcBorders/>
            <w:tcMar/>
            <w:vAlign w:val="center"/>
          </w:tcPr>
          <w:p w14:paraId="35AD7680"/>
        </w:tc>
        <w:tc>
          <w:tcPr>
            <w:tcW w:w="987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CFA5D7"/>
            <w:tcMar>
              <w:left w:w="105" w:type="dxa"/>
              <w:right w:w="105" w:type="dxa"/>
            </w:tcMar>
            <w:vAlign w:val="top"/>
          </w:tcPr>
          <w:p w:rsidR="763DA37A" w:rsidP="1E30D0F0" w:rsidRDefault="763DA37A" w14:paraId="1FE517E9" w14:textId="35579D2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620FC6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CA"/>
              </w:rPr>
              <w:t>Analogous to substantive theory?</w:t>
            </w:r>
          </w:p>
          <w:p w:rsidR="763DA37A" w:rsidP="1E30D0F0" w:rsidRDefault="763DA37A" w14:paraId="192091BC" w14:textId="0A718DC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4EBA64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 xml:space="preserve">This attribute means that the developed theory aligns with existing credible theories in the field. It should be compatible with and build upon established knowledge, rather than contradicting well-supported theoretical frameworks. </w:t>
            </w:r>
          </w:p>
          <w:p w:rsidR="763DA37A" w:rsidP="1E30D0F0" w:rsidRDefault="763DA37A" w14:paraId="65C2DC9E" w14:textId="58733641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267FA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Yes</w:t>
            </w:r>
          </w:p>
          <w:p w:rsidR="763DA37A" w:rsidP="1E30D0F0" w:rsidRDefault="763DA37A" w14:paraId="70B32210" w14:textId="3A7489E5">
            <w:pPr>
              <w:pStyle w:val="ListParagraph"/>
              <w:numPr>
                <w:ilvl w:val="0"/>
                <w:numId w:val="16"/>
              </w:numPr>
              <w:suppressLineNumbers w:val="0"/>
              <w:spacing w:before="0" w:beforeAutospacing="off" w:after="0" w:afterAutospacing="off" w:line="259" w:lineRule="auto"/>
              <w:ind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</w:pPr>
            <w:r w:rsidRPr="1E30D0F0" w:rsidR="267FA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CA"/>
              </w:rPr>
              <w:t>No</w:t>
            </w:r>
          </w:p>
        </w:tc>
      </w:tr>
      <w:tr w:rsidR="58FFC80B" w:rsidTr="1E30D0F0" w14:paraId="263BBED2">
        <w:trPr>
          <w:trHeight w:val="315"/>
        </w:trPr>
        <w:tc>
          <w:tcPr>
            <w:tcW w:w="12960" w:type="dxa"/>
            <w:gridSpan w:val="2"/>
            <w:tcBorders>
              <w:top w:val="single" w:sz="6"/>
              <w:lef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40F44AAE" w:rsidP="58FFC80B" w:rsidRDefault="40F44AAE" w14:paraId="3CD53E41" w14:textId="6EB1D962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[1] Calderon-Larrañaga S, Milner Y, Clinch M, Greenhalgh T, Finer S. 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Tensions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and opportunities in social prescribing. Devel-oping a framework to 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facilitate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its implementation and evaluation in primary care: a realist 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review. BJGP</w:t>
            </w:r>
            <w:r w:rsidRPr="58FFC80B" w:rsidR="40F44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Open. 2021;5(3).</w:t>
            </w:r>
          </w:p>
          <w:p w:rsidR="3C45F1DA" w:rsidP="58FFC80B" w:rsidRDefault="3C45F1DA" w14:paraId="6A2C23DA" w14:textId="60464F88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8FFC80B" w:rsidR="3C45F1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[2] </w:t>
            </w:r>
            <w:r w:rsidRPr="58FFC80B" w:rsidR="16B3F8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Waldron C, Cahill J, Cromie S, et al. Personal electronic Records of Medications (PERMs) for medication reconciliation at care transitions: a rapid realist review. BMC Med </w:t>
            </w:r>
            <w:r w:rsidRPr="58FFC80B" w:rsidR="16B3F8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Inform </w:t>
            </w:r>
            <w:r w:rsidRPr="58FFC80B" w:rsidR="16B3F8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Decis</w:t>
            </w:r>
            <w:r w:rsidRPr="58FFC80B" w:rsidR="16B3F8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 xml:space="preserve"> Mak. 2021;21(1):307.</w:t>
            </w:r>
          </w:p>
          <w:p w:rsidR="14D66F67" w:rsidP="58FFC80B" w:rsidRDefault="14D66F67" w14:paraId="61CEB084" w14:textId="1CBA0A76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58FFC80B" w:rsidR="14D66F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CA"/>
              </w:rPr>
              <w:t>[3] Hong QN, Pluye P, Fàbregues S, Bartlett G, Boardman F, Cargo M, Dagenais P, Gagnon M-P, Griffiths F, Nicolau B, O’Cathain A, Rousseau M-C, Vedel I. Mixed Methods Appraisal Tool (MMAT), version 2018. Registration of Copyright (#1148552), Canadian Intellectual Property Office, Industry Canada</w:t>
            </w:r>
          </w:p>
        </w:tc>
      </w:tr>
    </w:tbl>
    <w:p w:rsidR="5F2EA26B" w:rsidP="332E5ACA" w:rsidRDefault="5F2EA26B" w14:paraId="48FF5441" w14:textId="05C1B471">
      <w:pPr>
        <w:pStyle w:val="Normal"/>
      </w:pPr>
      <w:r w:rsidR="5F2EA26B">
        <w:rPr/>
        <w:t xml:space="preserve">Adapted from Dada, S., Dalkin, S., Gilmore, B., Hunter, R., &amp; </w:t>
      </w:r>
      <w:r w:rsidR="5F2EA26B">
        <w:rPr/>
        <w:t>Mukumbang</w:t>
      </w:r>
      <w:r w:rsidR="5F2EA26B">
        <w:rPr/>
        <w:t xml:space="preserve">, F. C. (2023). Applying and reporting relevance, </w:t>
      </w:r>
      <w:r w:rsidR="5F2EA26B">
        <w:rPr/>
        <w:t>richness</w:t>
      </w:r>
      <w:r w:rsidR="5F2EA26B">
        <w:rPr/>
        <w:t xml:space="preserve"> and </w:t>
      </w:r>
      <w:r w:rsidR="5F2EA26B">
        <w:rPr/>
        <w:t>rigour</w:t>
      </w:r>
      <w:r w:rsidR="5F2EA26B">
        <w:rPr/>
        <w:t xml:space="preserve"> in realist evidence appraisals: Advancing key concepts in realist reviews. Research synthesis methods, 14(3), 504-514.</w:t>
      </w:r>
    </w:p>
    <w:p xmlns:wp14="http://schemas.microsoft.com/office/word/2010/wordml" w:rsidP="763DA37A" wp14:paraId="2C078E63" wp14:textId="76F252F7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6">
    <w:nsid w:val="384d60a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9a9874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75b5f07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27914de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4309e97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1d5f1d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150033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7203826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77f65f5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5a5acdb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679d9cd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158dbb1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348737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791b2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3440b2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13dc61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99A425"/>
    <w:rsid w:val="0039EBEC"/>
    <w:rsid w:val="01E2ED99"/>
    <w:rsid w:val="03846BF3"/>
    <w:rsid w:val="05937798"/>
    <w:rsid w:val="05D0293E"/>
    <w:rsid w:val="0849AD35"/>
    <w:rsid w:val="0A046A01"/>
    <w:rsid w:val="0B520232"/>
    <w:rsid w:val="0B6C5E35"/>
    <w:rsid w:val="0DB15E2E"/>
    <w:rsid w:val="0EA3FEF7"/>
    <w:rsid w:val="0F21F76A"/>
    <w:rsid w:val="10EFCA4C"/>
    <w:rsid w:val="11DB9FB9"/>
    <w:rsid w:val="139CCF4A"/>
    <w:rsid w:val="13EF6103"/>
    <w:rsid w:val="13FDC2A1"/>
    <w:rsid w:val="14D66F67"/>
    <w:rsid w:val="15C0D1B9"/>
    <w:rsid w:val="15CB5652"/>
    <w:rsid w:val="16B3F83E"/>
    <w:rsid w:val="16E47AD5"/>
    <w:rsid w:val="1787C404"/>
    <w:rsid w:val="1870406D"/>
    <w:rsid w:val="1942ED7D"/>
    <w:rsid w:val="1A09A526"/>
    <w:rsid w:val="1A3B6B35"/>
    <w:rsid w:val="1A5364BA"/>
    <w:rsid w:val="1A563787"/>
    <w:rsid w:val="1C3846EE"/>
    <w:rsid w:val="1D9087AA"/>
    <w:rsid w:val="1E165EA0"/>
    <w:rsid w:val="1E30D0F0"/>
    <w:rsid w:val="1EA8E7EA"/>
    <w:rsid w:val="1FB22F01"/>
    <w:rsid w:val="1FBED74C"/>
    <w:rsid w:val="214DFF62"/>
    <w:rsid w:val="21FBBEFE"/>
    <w:rsid w:val="229BAED2"/>
    <w:rsid w:val="229EDD52"/>
    <w:rsid w:val="267FACAB"/>
    <w:rsid w:val="2722A4A4"/>
    <w:rsid w:val="2A33FBFB"/>
    <w:rsid w:val="2B306E75"/>
    <w:rsid w:val="2C73405F"/>
    <w:rsid w:val="2D986156"/>
    <w:rsid w:val="2EBE6C52"/>
    <w:rsid w:val="305ADC15"/>
    <w:rsid w:val="31237A25"/>
    <w:rsid w:val="327434D9"/>
    <w:rsid w:val="332E5ACA"/>
    <w:rsid w:val="34C3337E"/>
    <w:rsid w:val="379DBFA8"/>
    <w:rsid w:val="380AAC9D"/>
    <w:rsid w:val="3AEBCF98"/>
    <w:rsid w:val="3B8DB62E"/>
    <w:rsid w:val="3C45F1DA"/>
    <w:rsid w:val="40F44AAE"/>
    <w:rsid w:val="414B9A75"/>
    <w:rsid w:val="41FB9569"/>
    <w:rsid w:val="42CBF310"/>
    <w:rsid w:val="46EE9266"/>
    <w:rsid w:val="49C48E4E"/>
    <w:rsid w:val="4B461D25"/>
    <w:rsid w:val="4EBA640E"/>
    <w:rsid w:val="4FE5EE1E"/>
    <w:rsid w:val="50D2D92E"/>
    <w:rsid w:val="51A66D2D"/>
    <w:rsid w:val="52890A79"/>
    <w:rsid w:val="53057C26"/>
    <w:rsid w:val="5373FA39"/>
    <w:rsid w:val="57478D25"/>
    <w:rsid w:val="58FFC80B"/>
    <w:rsid w:val="593149E9"/>
    <w:rsid w:val="599A36C6"/>
    <w:rsid w:val="5B532527"/>
    <w:rsid w:val="5E095AC4"/>
    <w:rsid w:val="5EEBA278"/>
    <w:rsid w:val="5F2EA26B"/>
    <w:rsid w:val="6143C283"/>
    <w:rsid w:val="61F720D5"/>
    <w:rsid w:val="620FC69A"/>
    <w:rsid w:val="6413AC30"/>
    <w:rsid w:val="645C2EF4"/>
    <w:rsid w:val="646FF128"/>
    <w:rsid w:val="64B5C025"/>
    <w:rsid w:val="6549D67C"/>
    <w:rsid w:val="65B0047C"/>
    <w:rsid w:val="65BCF8C2"/>
    <w:rsid w:val="678DE6B3"/>
    <w:rsid w:val="6793CFB6"/>
    <w:rsid w:val="67995A7D"/>
    <w:rsid w:val="67E06D7A"/>
    <w:rsid w:val="695F5A9E"/>
    <w:rsid w:val="6CCE2BF5"/>
    <w:rsid w:val="6D9D1CCC"/>
    <w:rsid w:val="6E01151B"/>
    <w:rsid w:val="6E2CDE65"/>
    <w:rsid w:val="6F1FD931"/>
    <w:rsid w:val="6F4679D8"/>
    <w:rsid w:val="7088FB79"/>
    <w:rsid w:val="712EE4D6"/>
    <w:rsid w:val="71EBF158"/>
    <w:rsid w:val="722EFB5B"/>
    <w:rsid w:val="72576592"/>
    <w:rsid w:val="7299A425"/>
    <w:rsid w:val="73658EC7"/>
    <w:rsid w:val="740C5E50"/>
    <w:rsid w:val="758F0654"/>
    <w:rsid w:val="763DA37A"/>
    <w:rsid w:val="76B92200"/>
    <w:rsid w:val="7B73AC14"/>
    <w:rsid w:val="7FC29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9A425"/>
  <w15:chartTrackingRefBased/>
  <w15:docId w15:val="{FEB24522-9FA1-404C-9864-B459BE2258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61e293dcd6aa48a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8T08:37:34.5474660Z</dcterms:created>
  <dcterms:modified xsi:type="dcterms:W3CDTF">2025-02-01T23:15:06.0695330Z</dcterms:modified>
  <dc:creator>LYSHA ZHI YAN LEE</dc:creator>
  <lastModifiedBy>LYSHA LEE</lastModifiedBy>
</coreProperties>
</file>